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38A9E" w14:textId="77777777" w:rsidR="00A22878" w:rsidRPr="00A81EB7" w:rsidRDefault="00A22878" w:rsidP="00A22878">
      <w:pPr>
        <w:tabs>
          <w:tab w:val="left" w:pos="4620"/>
        </w:tabs>
        <w:rPr>
          <w:rFonts w:ascii="Georgia" w:eastAsia="Gulim" w:hAnsi="Georgia" w:cs="Arial"/>
          <w:b/>
          <w:color w:val="000000" w:themeColor="text1"/>
          <w:sz w:val="24"/>
          <w:szCs w:val="24"/>
        </w:rPr>
      </w:pPr>
    </w:p>
    <w:p w14:paraId="0569AF63" w14:textId="77777777" w:rsidR="00A22878" w:rsidRPr="00A81EB7" w:rsidRDefault="00A22878" w:rsidP="00A22878">
      <w:pPr>
        <w:spacing w:line="480" w:lineRule="auto"/>
        <w:ind w:right="400"/>
      </w:pPr>
      <w:r>
        <w:rPr>
          <w:noProof/>
        </w:rPr>
        <w:drawing>
          <wp:inline distT="0" distB="0" distL="0" distR="0" wp14:anchorId="5FCD61CD" wp14:editId="652DE26B">
            <wp:extent cx="4924493" cy="4216597"/>
            <wp:effectExtent l="0" t="0" r="0" b="0"/>
            <wp:docPr id="944981386" name="그림 1860272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18602726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8728" cy="42202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7A103A" w14:textId="77777777" w:rsidR="00A22878" w:rsidRPr="00705082" w:rsidRDefault="00A22878" w:rsidP="00A22878">
      <w:pPr>
        <w:pStyle w:val="MDPI51figurecaption"/>
        <w:ind w:left="0"/>
        <w:rPr>
          <w:b/>
          <w:bCs/>
        </w:rPr>
      </w:pPr>
      <w:r w:rsidRPr="602FF6A9">
        <w:rPr>
          <w:b/>
          <w:bCs/>
        </w:rPr>
        <w:t xml:space="preserve">Supplemental Figure 3. </w:t>
      </w:r>
      <w:r>
        <w:t>Actual Occurrence of Hypotensive Events according to the Hypotension Risk Index for all combinations of waveforms. (a – d) Actual occurrence of hypotensive events according to the hypotension risk indices to predict the events 3, 5, 10, and 15 min before, respectively. ABP, arterial blood pressure; EEG, electroencephalogram; ECG, electrocardiogram.</w:t>
      </w:r>
    </w:p>
    <w:p w14:paraId="0C9FB054" w14:textId="77777777" w:rsidR="00686F53" w:rsidRDefault="00686F53"/>
    <w:sectPr w:rsidR="00686F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lim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22C"/>
    <w:rsid w:val="003B522C"/>
    <w:rsid w:val="00686F53"/>
    <w:rsid w:val="008B5E57"/>
    <w:rsid w:val="00A22878"/>
    <w:rsid w:val="00D51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D1D198-28E4-444E-B7E1-07E442488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2878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A22878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7-21T01:34:00Z</dcterms:created>
  <dcterms:modified xsi:type="dcterms:W3CDTF">2022-07-21T01:34:00Z</dcterms:modified>
</cp:coreProperties>
</file>